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2168C" w14:textId="26368907" w:rsidR="00744312" w:rsidRPr="00556F9C" w:rsidRDefault="00BE0ADD" w:rsidP="00554C06">
      <w:pPr>
        <w:spacing w:line="360" w:lineRule="auto"/>
        <w:jc w:val="center"/>
        <w:rPr>
          <w:u w:val="single"/>
        </w:rPr>
      </w:pPr>
      <w:r w:rsidRPr="00082E64">
        <w:rPr>
          <w:b/>
          <w:bCs/>
        </w:rPr>
        <w:t>S1 Table: Mean/median duration time per procedure for Low Throughput NAAT and High Throughput NAAT</w:t>
      </w:r>
      <w:r>
        <w:rPr>
          <w:b/>
          <w:bCs/>
        </w:rPr>
        <w:t>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059"/>
        <w:gridCol w:w="1431"/>
        <w:gridCol w:w="883"/>
        <w:gridCol w:w="1058"/>
        <w:gridCol w:w="1058"/>
        <w:gridCol w:w="793"/>
        <w:gridCol w:w="1058"/>
      </w:tblGrid>
      <w:tr w:rsidR="00744312" w:rsidRPr="00D84C9F" w14:paraId="6EAA8DE9" w14:textId="77777777" w:rsidTr="006148E6">
        <w:trPr>
          <w:trHeight w:val="247"/>
        </w:trPr>
        <w:tc>
          <w:tcPr>
            <w:tcW w:w="30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EAAD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C551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587F6E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Low Throughput NAAT</w:t>
            </w:r>
          </w:p>
        </w:tc>
        <w:tc>
          <w:tcPr>
            <w:tcW w:w="290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D71FB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High Throughput NAAT</w:t>
            </w:r>
          </w:p>
        </w:tc>
      </w:tr>
      <w:tr w:rsidR="00744312" w:rsidRPr="00D84C9F" w14:paraId="601A16CA" w14:textId="77777777" w:rsidTr="006148E6">
        <w:trPr>
          <w:trHeight w:val="247"/>
        </w:trPr>
        <w:tc>
          <w:tcPr>
            <w:tcW w:w="305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1ADC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Procedure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A1D1A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Time designation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243E" w14:textId="77777777" w:rsidR="00744312" w:rsidRPr="00557531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75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irect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A4867" w14:textId="77777777" w:rsidR="00744312" w:rsidRPr="00557531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75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timat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3DDC" w14:textId="77777777" w:rsidR="00744312" w:rsidRPr="00557531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75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timate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DB5E" w14:textId="77777777" w:rsidR="00744312" w:rsidRPr="00557531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75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irect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172B2" w14:textId="77777777" w:rsidR="00744312" w:rsidRPr="00557531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75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timated</w:t>
            </w:r>
          </w:p>
        </w:tc>
      </w:tr>
      <w:tr w:rsidR="00744312" w:rsidRPr="00D84C9F" w14:paraId="34AEEA17" w14:textId="77777777" w:rsidTr="006148E6">
        <w:trPr>
          <w:trHeight w:val="247"/>
        </w:trPr>
        <w:tc>
          <w:tcPr>
            <w:tcW w:w="305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93499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93BD08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A184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C14FA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945C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6996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C6300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44312" w:rsidRPr="00D84C9F" w14:paraId="50282D14" w14:textId="77777777" w:rsidTr="006148E6">
        <w:trPr>
          <w:trHeight w:val="247"/>
        </w:trPr>
        <w:tc>
          <w:tcPr>
            <w:tcW w:w="305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4E32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5FA5D5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DC21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84C9F">
              <w:rPr>
                <w:rFonts w:ascii="Calibri" w:eastAsia="Times New Roman" w:hAnsi="Calibri" w:cs="Calibri"/>
                <w:i/>
                <w:iCs/>
                <w:color w:val="000000"/>
              </w:rPr>
              <w:t>Max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ED2A6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84C9F">
              <w:rPr>
                <w:rFonts w:ascii="Calibri" w:eastAsia="Times New Roman" w:hAnsi="Calibri" w:cs="Calibri"/>
                <w:i/>
                <w:iCs/>
                <w:color w:val="000000"/>
              </w:rPr>
              <w:t>Low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2376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84C9F">
              <w:rPr>
                <w:rFonts w:ascii="Calibri" w:eastAsia="Times New Roman" w:hAnsi="Calibri" w:cs="Calibri"/>
                <w:i/>
                <w:iCs/>
                <w:color w:val="000000"/>
              </w:rPr>
              <w:t>Max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5B0F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84C9F">
              <w:rPr>
                <w:rFonts w:ascii="Calibri" w:eastAsia="Times New Roman" w:hAnsi="Calibri" w:cs="Calibri"/>
                <w:i/>
                <w:iCs/>
                <w:color w:val="000000"/>
              </w:rPr>
              <w:t>Me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F0539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84C9F">
              <w:rPr>
                <w:rFonts w:ascii="Calibri" w:eastAsia="Times New Roman" w:hAnsi="Calibri" w:cs="Calibri"/>
                <w:i/>
                <w:iCs/>
                <w:color w:val="000000"/>
              </w:rPr>
              <w:t>Low</w:t>
            </w:r>
          </w:p>
        </w:tc>
      </w:tr>
      <w:tr w:rsidR="00744312" w:rsidRPr="00D84C9F" w14:paraId="1BCDF9B0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3C25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D84C9F">
              <w:rPr>
                <w:rFonts w:ascii="Calibri" w:eastAsia="Times New Roman" w:hAnsi="Calibri" w:cs="Calibri"/>
              </w:rPr>
              <w:t>Instrument setup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E3626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STAFF TIM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406D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5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4495F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5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AF0F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9.4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9B5B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9.4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3C1C8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9.47</w:t>
            </w:r>
          </w:p>
        </w:tc>
      </w:tr>
      <w:tr w:rsidR="00744312" w:rsidRPr="00D84C9F" w14:paraId="42229FCD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9B38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D84C9F">
              <w:rPr>
                <w:rFonts w:ascii="Calibri" w:eastAsia="Times New Roman" w:hAnsi="Calibri" w:cs="Calibri"/>
              </w:rPr>
              <w:t>Reagent reconstitution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7F9BB7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BCA8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35890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7CDB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B0A8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0E15E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</w:tr>
      <w:tr w:rsidR="00744312" w:rsidRPr="00D84C9F" w14:paraId="4EE60B1E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4E58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D84C9F">
              <w:rPr>
                <w:rFonts w:ascii="Calibri" w:eastAsia="Times New Roman" w:hAnsi="Calibri" w:cs="Calibri"/>
              </w:rPr>
              <w:t>Inactivation (addition of buffer)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1F5BC4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20DA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9434E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E7B2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61C5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38EB1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0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44312" w:rsidRPr="00D84C9F" w14:paraId="28784875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7089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D84C9F">
              <w:rPr>
                <w:rFonts w:ascii="Calibri" w:eastAsia="Times New Roman" w:hAnsi="Calibri" w:cs="Calibri"/>
              </w:rPr>
              <w:t>Incubation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FB3487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E314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64D69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7222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7D02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79CD4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744312" w:rsidRPr="00D84C9F" w14:paraId="6060E69F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895F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Load instrument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22C552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C364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C9CB0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B8BF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42B0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5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248D4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44312" w:rsidRPr="00D84C9F" w14:paraId="29D0EDE4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5A67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Total run time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4BF77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PROCEDURE</w:t>
            </w:r>
            <w:r w:rsidRPr="00D84C9F">
              <w:rPr>
                <w:rFonts w:ascii="Calibri" w:eastAsia="Times New Roman" w:hAnsi="Calibri" w:cs="Calibri"/>
                <w:color w:val="000000"/>
              </w:rPr>
              <w:br/>
              <w:t xml:space="preserve"> TIM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0BD9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D846A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7E4B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222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EE65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81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068CA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49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44312" w:rsidRPr="00D84C9F" w14:paraId="2DE7952C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1BDE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Instrument run time (DNA Extraction)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C90FDE5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29C3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3E312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2372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BAA2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3BA1D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744312" w:rsidRPr="00D84C9F" w14:paraId="58826EE7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7A06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Sealing plates/tubes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200521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B1BC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C3EC1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5A90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2817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1FC23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44312" w:rsidRPr="00D84C9F" w14:paraId="14449C02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89DC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Instrument run time (PCR amplification/detection)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6E6781D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DD68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CB5B2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627B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C30D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8B6AB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744312" w:rsidRPr="00D84C9F" w14:paraId="4F845F38" w14:textId="77777777" w:rsidTr="006148E6">
        <w:trPr>
          <w:trHeight w:val="247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C30F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Unload instrument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4D11E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STAFF TIM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4E5B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5C676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68B3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3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479C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4086E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44312" w:rsidRPr="00D84C9F" w14:paraId="48C44462" w14:textId="77777777" w:rsidTr="006148E6">
        <w:trPr>
          <w:trHeight w:val="254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B978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Post analytic process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8E712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5309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F74A3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4823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4606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12FD2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44312" w:rsidRPr="00D84C9F" w14:paraId="7E6550AC" w14:textId="77777777" w:rsidTr="006148E6">
        <w:trPr>
          <w:trHeight w:val="254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4D2D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8E90" w14:textId="77777777" w:rsidR="00744312" w:rsidRPr="00D84C9F" w:rsidRDefault="00744312" w:rsidP="006148E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14A2" w14:textId="77777777" w:rsidR="00744312" w:rsidRPr="00D84C9F" w:rsidRDefault="00744312" w:rsidP="006148E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8164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9A96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74B7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CA7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4312" w:rsidRPr="00D84C9F" w14:paraId="7AA6A921" w14:textId="77777777" w:rsidTr="006148E6">
        <w:trPr>
          <w:trHeight w:val="247"/>
        </w:trPr>
        <w:tc>
          <w:tcPr>
            <w:tcW w:w="30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D4C48F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 xml:space="preserve">TOTAL TIME 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5A84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Staff + Procedure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7F7A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97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392C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10.7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1C43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599.9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F08F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91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7CF5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419.2</w:t>
            </w:r>
          </w:p>
        </w:tc>
      </w:tr>
      <w:tr w:rsidR="00744312" w:rsidRPr="00D84C9F" w14:paraId="35E94C31" w14:textId="77777777" w:rsidTr="006148E6">
        <w:trPr>
          <w:trHeight w:val="254"/>
        </w:trPr>
        <w:tc>
          <w:tcPr>
            <w:tcW w:w="30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B34701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DIRECT STAFF TIM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E07C" w14:textId="77777777" w:rsidR="00744312" w:rsidRPr="00D84C9F" w:rsidRDefault="00744312" w:rsidP="006148E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Staff Only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B6D5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55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1F5A7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CD34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54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0CF2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27.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77D93" w14:textId="77777777" w:rsidR="00744312" w:rsidRPr="00D84C9F" w:rsidRDefault="00744312" w:rsidP="006148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C9F">
              <w:rPr>
                <w:rFonts w:ascii="Calibri" w:eastAsia="Times New Roman" w:hAnsi="Calibri" w:cs="Calibri"/>
                <w:color w:val="000000"/>
              </w:rPr>
              <w:t>119.4</w:t>
            </w:r>
          </w:p>
        </w:tc>
      </w:tr>
    </w:tbl>
    <w:p w14:paraId="521CBAD5" w14:textId="77777777" w:rsidR="00744312" w:rsidRDefault="00744312" w:rsidP="00744312">
      <w:pPr>
        <w:spacing w:line="360" w:lineRule="auto"/>
        <w:rPr>
          <w:b/>
          <w:bCs/>
        </w:rPr>
      </w:pPr>
    </w:p>
    <w:p w14:paraId="14964416" w14:textId="77777777" w:rsidR="00744312" w:rsidRDefault="00744312" w:rsidP="00744312">
      <w:pPr>
        <w:spacing w:line="360" w:lineRule="auto"/>
        <w:rPr>
          <w:b/>
          <w:bCs/>
        </w:rPr>
      </w:pPr>
    </w:p>
    <w:p w14:paraId="63BEBCE8" w14:textId="069D77E2" w:rsidR="00744312" w:rsidRDefault="00744312" w:rsidP="00744312">
      <w:pPr>
        <w:spacing w:line="360" w:lineRule="auto"/>
      </w:pPr>
    </w:p>
    <w:p w14:paraId="68A49739" w14:textId="77777777" w:rsidR="001E445B" w:rsidRDefault="001E445B"/>
    <w:sectPr w:rsidR="001E445B" w:rsidSect="00047E1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E98B8" w14:textId="77777777" w:rsidR="00CC00C1" w:rsidRDefault="00CC00C1" w:rsidP="00CC00C1">
      <w:pPr>
        <w:spacing w:after="0" w:line="240" w:lineRule="auto"/>
      </w:pPr>
      <w:r>
        <w:separator/>
      </w:r>
    </w:p>
  </w:endnote>
  <w:endnote w:type="continuationSeparator" w:id="0">
    <w:p w14:paraId="362BA491" w14:textId="77777777" w:rsidR="00CC00C1" w:rsidRDefault="00CC00C1" w:rsidP="00CC0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3757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1DA205" w14:textId="173AAAC0" w:rsidR="00CC00C1" w:rsidRDefault="00CC00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CBAFD9" w14:textId="77777777" w:rsidR="00CC00C1" w:rsidRDefault="00CC00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ECE93" w14:textId="77777777" w:rsidR="00CC00C1" w:rsidRDefault="00CC00C1" w:rsidP="00CC00C1">
      <w:pPr>
        <w:spacing w:after="0" w:line="240" w:lineRule="auto"/>
      </w:pPr>
      <w:r>
        <w:separator/>
      </w:r>
    </w:p>
  </w:footnote>
  <w:footnote w:type="continuationSeparator" w:id="0">
    <w:p w14:paraId="674037A9" w14:textId="77777777" w:rsidR="00CC00C1" w:rsidRDefault="00CC00C1" w:rsidP="00CC00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12"/>
    <w:rsid w:val="00047E12"/>
    <w:rsid w:val="00082E64"/>
    <w:rsid w:val="000D731D"/>
    <w:rsid w:val="000D73B3"/>
    <w:rsid w:val="001E445B"/>
    <w:rsid w:val="003E5995"/>
    <w:rsid w:val="00554C06"/>
    <w:rsid w:val="00744312"/>
    <w:rsid w:val="007A3D6C"/>
    <w:rsid w:val="008A1AAC"/>
    <w:rsid w:val="00BE0ADD"/>
    <w:rsid w:val="00C16DA2"/>
    <w:rsid w:val="00CC00C1"/>
    <w:rsid w:val="00D07B5B"/>
    <w:rsid w:val="00DA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DC55E"/>
  <w15:chartTrackingRefBased/>
  <w15:docId w15:val="{88D327D2-233A-444F-B4B3-52445E557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3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0C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C0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0C1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47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 Malhotra</dc:creator>
  <cp:keywords/>
  <dc:description/>
  <cp:lastModifiedBy>Akash Malhotra</cp:lastModifiedBy>
  <cp:revision>3</cp:revision>
  <dcterms:created xsi:type="dcterms:W3CDTF">2023-03-28T23:23:00Z</dcterms:created>
  <dcterms:modified xsi:type="dcterms:W3CDTF">2023-03-29T01:27:00Z</dcterms:modified>
</cp:coreProperties>
</file>